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3259D8">
      <w:pPr>
        <w:pStyle w:val="SupplementaryMaterial"/>
        <w:spacing w:line="360" w:lineRule="auto"/>
        <w:rPr>
          <w:b w:val="0"/>
        </w:rPr>
      </w:pPr>
      <w:r w:rsidRPr="001549D3">
        <w:t>Supplementary Material</w:t>
      </w:r>
    </w:p>
    <w:p w14:paraId="3726B6C4" w14:textId="1BC8F77E" w:rsidR="003259D8" w:rsidRDefault="003259D8" w:rsidP="003259D8">
      <w:pPr>
        <w:pStyle w:val="Heading1"/>
        <w:spacing w:line="360" w:lineRule="auto"/>
        <w:jc w:val="both"/>
      </w:pPr>
      <w:r w:rsidRPr="00683CF3">
        <w:t>Adapted survey questions of the</w:t>
      </w:r>
      <w:r w:rsidRPr="005A0A16">
        <w:t xml:space="preserve"> short version of the instrument for stress-related job analysis for hospital physicians</w:t>
      </w:r>
      <w:r>
        <w:t xml:space="preserve"> (</w:t>
      </w:r>
      <w:r w:rsidRPr="00683CF3">
        <w:t>ISAK-K</w:t>
      </w:r>
      <w:r>
        <w:t>)</w:t>
      </w:r>
      <w:r w:rsidRPr="00683CF3">
        <w:t xml:space="preserve"> </w:t>
      </w:r>
      <w:r>
        <w:fldChar w:fldCharType="begin"/>
      </w:r>
      <w:r>
        <w:instrText xml:space="preserve"> ADDIN EN.CITE &lt;EndNote&gt;&lt;Cite&gt;&lt;Author&gt;Keller&lt;/Author&gt;&lt;Year&gt;2013&lt;/Year&gt;&lt;RecNum&gt;17&lt;/RecNum&gt;&lt;DisplayText&gt;(1)&lt;/DisplayText&gt;&lt;record&gt;&lt;rec-number&gt;17&lt;/rec-number&gt;&lt;foreign-keys&gt;&lt;key app="EN" db-id="xr2xdwez80wpxte5ea0xr9pqztetftfw9eev" timestamp="1722241603"&gt;17&lt;/key&gt;&lt;/foreign-keys&gt;&lt;ref-type name="Journal Article"&gt;17&lt;/ref-type&gt;&lt;contributors&gt;&lt;authors&gt;&lt;author&gt;Keller, Monika&lt;/author&gt;&lt;author&gt;Bamberg, Eva&lt;/author&gt;&lt;author&gt;Kersten, Maren&lt;/author&gt;&lt;author&gt;Nienhaus, Albert&lt;/author&gt;&lt;/authors&gt;&lt;/contributors&gt;&lt;titles&gt;&lt;title&gt;Instrument for stress-related job analysis for hospital physicians: validation of a short version&lt;/title&gt;&lt;secondary-title&gt;Journal of Occupational Medicine and Toxicology&lt;/secondary-title&gt;&lt;/titles&gt;&lt;periodical&gt;&lt;full-title&gt;Journal of Occupational Medicine and Toxicology&lt;/full-title&gt;&lt;/periodical&gt;&lt;pages&gt;1-11&lt;/pages&gt;&lt;volume&gt;8&lt;/volume&gt;&lt;dates&gt;&lt;year&gt;2013&lt;/year&gt;&lt;/dates&gt;&lt;urls&gt;&lt;/urls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 </w:t>
      </w:r>
      <w:r w:rsidRPr="00683CF3">
        <w:t>for emergency dispatchers</w:t>
      </w:r>
      <w:r w:rsidR="005A0C99">
        <w:t>.</w:t>
      </w:r>
      <w:r w:rsidRPr="00683CF3">
        <w:t xml:space="preserve"> </w:t>
      </w:r>
    </w:p>
    <w:p w14:paraId="5B165A2E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: Time Pressure</w:t>
      </w:r>
    </w:p>
    <w:p w14:paraId="038E7EA4" w14:textId="6964D966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(Question) </w:t>
      </w:r>
      <w:r w:rsidRPr="00EF7630">
        <w:rPr>
          <w:rFonts w:cs="Times New Roman"/>
        </w:rPr>
        <w:t>1</w:t>
      </w:r>
      <w:r>
        <w:rPr>
          <w:rFonts w:cs="Times New Roman"/>
        </w:rPr>
        <w:t>:</w:t>
      </w:r>
      <w:r w:rsidRPr="00EF7630">
        <w:rPr>
          <w:rFonts w:cs="Times New Roman"/>
        </w:rPr>
        <w:t xml:space="preserve"> How often are you under time pressure?</w:t>
      </w:r>
    </w:p>
    <w:p w14:paraId="0C9D0A96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>Q 2:</w:t>
      </w:r>
      <w:r w:rsidRPr="00EF7630">
        <w:rPr>
          <w:rFonts w:cs="Times New Roman"/>
        </w:rPr>
        <w:t xml:space="preserve"> How often do you have to make important decisions under time pressure (e.g., '</w:t>
      </w:r>
      <w:r>
        <w:rPr>
          <w:rFonts w:cs="Times New Roman"/>
        </w:rPr>
        <w:t>collapse vs. unconsciousness')?</w:t>
      </w:r>
    </w:p>
    <w:p w14:paraId="7FABC806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: Uncertainty</w:t>
      </w:r>
    </w:p>
    <w:p w14:paraId="7C257C79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3</w:t>
      </w:r>
      <w:r>
        <w:rPr>
          <w:rFonts w:cs="Times New Roman"/>
        </w:rPr>
        <w:t>:</w:t>
      </w:r>
      <w:r w:rsidRPr="00EF7630">
        <w:rPr>
          <w:rFonts w:cs="Times New Roman"/>
        </w:rPr>
        <w:t xml:space="preserve"> How often do you have to make decisions without having sufficient information?</w:t>
      </w:r>
    </w:p>
    <w:p w14:paraId="4525162F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4</w:t>
      </w:r>
      <w:r>
        <w:rPr>
          <w:rFonts w:cs="Times New Roman"/>
        </w:rPr>
        <w:t>:</w:t>
      </w:r>
      <w:r w:rsidRPr="00EF7630">
        <w:rPr>
          <w:rFonts w:cs="Times New Roman"/>
        </w:rPr>
        <w:t xml:space="preserve"> How often do you have to make decisions where you find it diffic</w:t>
      </w:r>
      <w:r>
        <w:rPr>
          <w:rFonts w:cs="Times New Roman"/>
        </w:rPr>
        <w:t>ult to assess the consequences?</w:t>
      </w:r>
    </w:p>
    <w:p w14:paraId="3AD0D607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: Frustration</w:t>
      </w:r>
    </w:p>
    <w:p w14:paraId="78AF92EC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5</w:t>
      </w:r>
      <w:r>
        <w:rPr>
          <w:rFonts w:cs="Times New Roman"/>
        </w:rPr>
        <w:t>:</w:t>
      </w:r>
      <w:r w:rsidRPr="00EF7630">
        <w:rPr>
          <w:rFonts w:cs="Times New Roman"/>
        </w:rPr>
        <w:t xml:space="preserve"> How often does it happen that the time for an emergency call is too short because there are too many calls on hold?</w:t>
      </w:r>
    </w:p>
    <w:p w14:paraId="02A45369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6</w:t>
      </w:r>
      <w:r>
        <w:rPr>
          <w:rFonts w:cs="Times New Roman"/>
        </w:rPr>
        <w:t>:</w:t>
      </w:r>
      <w:r w:rsidRPr="00EF7630">
        <w:rPr>
          <w:rFonts w:cs="Times New Roman"/>
        </w:rPr>
        <w:t xml:space="preserve"> How often do you conduct an emergency call differently than you consider appropriate due to guidelines from the clinic and/or superiors?</w:t>
      </w:r>
    </w:p>
    <w:p w14:paraId="7520975E" w14:textId="77777777" w:rsidR="003259D8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>Q 7:</w:t>
      </w:r>
      <w:r w:rsidRPr="00EF7630">
        <w:rPr>
          <w:rFonts w:cs="Times New Roman"/>
        </w:rPr>
        <w:t xml:space="preserve"> In terms of your own standards for your work, how often do you find yourself in a conflict between legal requirements and the caller's/family member's interests/concerns (e.g., patient </w:t>
      </w:r>
      <w:r>
        <w:rPr>
          <w:rFonts w:cs="Times New Roman"/>
        </w:rPr>
        <w:t>information about whereabouts)?</w:t>
      </w:r>
    </w:p>
    <w:p w14:paraId="7E5BE224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</w:rPr>
      </w:pPr>
      <w:r w:rsidRPr="00EF7630">
        <w:rPr>
          <w:rFonts w:cs="Times New Roman"/>
          <w:b/>
        </w:rPr>
        <w:t>Scale: Autonomy and Decision-Making Authority</w:t>
      </w:r>
    </w:p>
    <w:p w14:paraId="25FF6CB3" w14:textId="2D0D960E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8: How much freedom do you have to determine how you carry out your work?</w:t>
      </w:r>
    </w:p>
    <w:p w14:paraId="52F9DEFA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 xml:space="preserve">9 How much freedom do you have to determine how you spend your on-call time in terms of sports, </w:t>
      </w:r>
      <w:r>
        <w:rPr>
          <w:rFonts w:cs="Times New Roman"/>
        </w:rPr>
        <w:t>massages, TV, and the internet?</w:t>
      </w:r>
    </w:p>
    <w:p w14:paraId="56EBEF64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: Opportunities for Development at Work</w:t>
      </w:r>
    </w:p>
    <w:p w14:paraId="344BAF9D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>Q</w:t>
      </w:r>
      <w:r w:rsidRPr="00EF7630">
        <w:rPr>
          <w:rFonts w:cs="Times New Roman"/>
        </w:rPr>
        <w:t xml:space="preserve"> 10 How much opportunity do you have to learn new things in your work?</w:t>
      </w:r>
    </w:p>
    <w:p w14:paraId="569CDD2B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lastRenderedPageBreak/>
        <w:t>Q</w:t>
      </w:r>
      <w:r w:rsidRPr="00EF7630">
        <w:rPr>
          <w:rFonts w:cs="Times New Roman"/>
        </w:rPr>
        <w:t xml:space="preserve"> 11 How much va</w:t>
      </w:r>
      <w:r>
        <w:rPr>
          <w:rFonts w:cs="Times New Roman"/>
        </w:rPr>
        <w:t>riety does your work offer you?</w:t>
      </w:r>
    </w:p>
    <w:p w14:paraId="5ADDB13B" w14:textId="77777777" w:rsidR="003259D8" w:rsidRPr="00EF7630" w:rsidRDefault="003259D8" w:rsidP="003259D8">
      <w:pPr>
        <w:spacing w:after="0" w:line="360" w:lineRule="auto"/>
        <w:ind w:left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</w:t>
      </w:r>
      <w:r>
        <w:rPr>
          <w:rFonts w:cs="Times New Roman"/>
          <w:b/>
        </w:rPr>
        <w:t>s</w:t>
      </w:r>
      <w:r w:rsidRPr="00EF7630">
        <w:rPr>
          <w:rFonts w:cs="Times New Roman"/>
          <w:b/>
        </w:rPr>
        <w:t>: Collaboration with Colleagues and Superiors</w:t>
      </w:r>
      <w:r w:rsidRPr="00683CF3">
        <w:rPr>
          <w:rFonts w:cs="Times New Roman"/>
          <w:b/>
        </w:rPr>
        <w:t xml:space="preserve"> </w:t>
      </w:r>
      <w:r>
        <w:rPr>
          <w:rFonts w:cs="Times New Roman"/>
          <w:b/>
        </w:rPr>
        <w:t>and C</w:t>
      </w:r>
      <w:r w:rsidRPr="00EF7630">
        <w:rPr>
          <w:rFonts w:cs="Times New Roman"/>
          <w:b/>
        </w:rPr>
        <w:t>ollaboration with Other Professional Groups</w:t>
      </w:r>
    </w:p>
    <w:p w14:paraId="05E512E2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 w:rsidRPr="00EF7630">
        <w:rPr>
          <w:rFonts w:cs="Times New Roman"/>
        </w:rPr>
        <w:t>How often do these individuals provide you with information/documents late, not at all, or incorrectly?</w:t>
      </w:r>
    </w:p>
    <w:p w14:paraId="4012118A" w14:textId="77777777" w:rsidR="003259D8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12</w:t>
      </w:r>
      <w:r>
        <w:rPr>
          <w:rFonts w:cs="Times New Roman"/>
        </w:rPr>
        <w:t xml:space="preserve"> </w:t>
      </w:r>
      <w:r w:rsidRPr="00EF7630">
        <w:rPr>
          <w:rFonts w:cs="Times New Roman"/>
        </w:rPr>
        <w:t>Shift group leader + Teammates regarding the CRM guideline "communicate safely and effectively"</w:t>
      </w:r>
    </w:p>
    <w:p w14:paraId="10379FC5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13 Colleagues from the emergency medical services</w:t>
      </w:r>
    </w:p>
    <w:p w14:paraId="40F90ABA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 w:rsidRPr="00EF7630">
        <w:rPr>
          <w:rFonts w:cs="Times New Roman"/>
        </w:rPr>
        <w:t>How often do these individuals fail to adhere to agreements with you?</w:t>
      </w:r>
    </w:p>
    <w:p w14:paraId="2D1D6A52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14 Shift group leader + Teammates regarding the CRM guideline "comm</w:t>
      </w:r>
      <w:r>
        <w:rPr>
          <w:rFonts w:cs="Times New Roman"/>
        </w:rPr>
        <w:t>unicate safely and effectively"</w:t>
      </w:r>
    </w:p>
    <w:p w14:paraId="5C84A314" w14:textId="7591CCB2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>Q 15</w:t>
      </w:r>
      <w:r w:rsidRPr="00EF7630">
        <w:rPr>
          <w:rFonts w:cs="Times New Roman"/>
        </w:rPr>
        <w:t xml:space="preserve"> Colleagues from the emergency medical services</w:t>
      </w:r>
    </w:p>
    <w:p w14:paraId="6771278E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: Social Stressors</w:t>
      </w:r>
    </w:p>
    <w:p w14:paraId="7B076500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 w:rsidRPr="00EF7630">
        <w:rPr>
          <w:rFonts w:cs="Times New Roman"/>
        </w:rPr>
        <w:t>The following questions relate to your work with callers and family members</w:t>
      </w:r>
    </w:p>
    <w:p w14:paraId="65BA98D9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16 How often do callers or family members make excessive demands on you?</w:t>
      </w:r>
    </w:p>
    <w:p w14:paraId="4286B3BE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17 How often do calle</w:t>
      </w:r>
      <w:r>
        <w:rPr>
          <w:rFonts w:cs="Times New Roman"/>
        </w:rPr>
        <w:t>rs or family members blame you?</w:t>
      </w:r>
    </w:p>
    <w:p w14:paraId="44AA63FA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: Emotional Dissonance</w:t>
      </w:r>
    </w:p>
    <w:p w14:paraId="57CA537F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18 How often do you have to suppress your own feelings to appear "neutral" outwardly in your work?</w:t>
      </w:r>
    </w:p>
    <w:p w14:paraId="07F21BA3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19 How often do you have to display emotions outwardly that do not match your true feelings?</w:t>
      </w:r>
    </w:p>
    <w:p w14:paraId="6E1AF04A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</w:t>
      </w:r>
      <w:r>
        <w:rPr>
          <w:rFonts w:cs="Times New Roman"/>
          <w:b/>
        </w:rPr>
        <w:t>s</w:t>
      </w:r>
      <w:r w:rsidRPr="00EF7630">
        <w:rPr>
          <w:rFonts w:cs="Times New Roman"/>
          <w:b/>
        </w:rPr>
        <w:t>: Social Support from Colleagues</w:t>
      </w:r>
      <w:r w:rsidRPr="00683CF3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and </w:t>
      </w:r>
      <w:r w:rsidRPr="00EF7630">
        <w:rPr>
          <w:rFonts w:cs="Times New Roman"/>
          <w:b/>
        </w:rPr>
        <w:t>Social Support from Superiors</w:t>
      </w:r>
    </w:p>
    <w:p w14:paraId="1A8129F1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 w:rsidRPr="00EF7630">
        <w:rPr>
          <w:rFonts w:cs="Times New Roman"/>
        </w:rPr>
        <w:t>The following questions are about your superiors and colleagues:</w:t>
      </w:r>
    </w:p>
    <w:p w14:paraId="6832BB1F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 w:rsidRPr="00EF7630">
        <w:rPr>
          <w:rFonts w:cs="Times New Roman"/>
        </w:rPr>
        <w:t>To what extent can you rely on the following individuals when work becomes difficult?</w:t>
      </w:r>
    </w:p>
    <w:p w14:paraId="7D41736B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20 Your direct shift group leader</w:t>
      </w:r>
    </w:p>
    <w:p w14:paraId="52F5C3EF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21 Teammates</w:t>
      </w:r>
    </w:p>
    <w:p w14:paraId="396A8F9A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 w:rsidRPr="00EF7630">
        <w:rPr>
          <w:rFonts w:cs="Times New Roman"/>
        </w:rPr>
        <w:t>How much do these individuals support you to make your work easier?</w:t>
      </w:r>
    </w:p>
    <w:p w14:paraId="4813D060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lastRenderedPageBreak/>
        <w:t xml:space="preserve">Q </w:t>
      </w:r>
      <w:r w:rsidRPr="00EF7630">
        <w:rPr>
          <w:rFonts w:cs="Times New Roman"/>
        </w:rPr>
        <w:t>2</w:t>
      </w:r>
      <w:r>
        <w:rPr>
          <w:rFonts w:cs="Times New Roman"/>
        </w:rPr>
        <w:t>2 Your direct shift group leader</w:t>
      </w:r>
    </w:p>
    <w:p w14:paraId="3B2DCD04" w14:textId="77777777" w:rsidR="003259D8" w:rsidRPr="004B55B7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>Q 23 Teammates</w:t>
      </w:r>
    </w:p>
    <w:p w14:paraId="671ED9A2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</w:t>
      </w:r>
      <w:r>
        <w:rPr>
          <w:rFonts w:cs="Times New Roman"/>
          <w:b/>
        </w:rPr>
        <w:t xml:space="preserve">: </w:t>
      </w:r>
      <w:r w:rsidRPr="00EF7630">
        <w:rPr>
          <w:rFonts w:cs="Times New Roman"/>
          <w:b/>
        </w:rPr>
        <w:t>Participation</w:t>
      </w:r>
    </w:p>
    <w:p w14:paraId="25900B1F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24 I have sufficient influence on the design of work processes that directly affect me.</w:t>
      </w:r>
    </w:p>
    <w:p w14:paraId="220773FD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25 I have sufficient influence on the design o</w:t>
      </w:r>
      <w:r>
        <w:rPr>
          <w:rFonts w:cs="Times New Roman"/>
        </w:rPr>
        <w:t>f changes within the workplace.</w:t>
      </w:r>
    </w:p>
    <w:p w14:paraId="12F96E94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: Opportunities for Further Education and Training</w:t>
      </w:r>
    </w:p>
    <w:p w14:paraId="0613EA0D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26 In our department, inexperienced colleagues have sufficient opportunity to benefit from the knowledge and skills of experienced colleagues.</w:t>
      </w:r>
    </w:p>
    <w:p w14:paraId="4506B6BC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27 The training of dispatchers is well promoted in our department. (Training = becoming a dispatcher)</w:t>
      </w:r>
    </w:p>
    <w:p w14:paraId="2D9D251D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 xml:space="preserve">28 The professional development of dispatchers is well promoted in our department. (Professional development </w:t>
      </w:r>
      <w:r>
        <w:rPr>
          <w:rFonts w:cs="Times New Roman"/>
        </w:rPr>
        <w:t>= becoming a better dispatcher)</w:t>
      </w:r>
    </w:p>
    <w:p w14:paraId="00A582B6" w14:textId="77777777" w:rsidR="003259D8" w:rsidRPr="00EF7630" w:rsidRDefault="003259D8" w:rsidP="003259D8">
      <w:pPr>
        <w:spacing w:after="0" w:line="360" w:lineRule="auto"/>
        <w:ind w:firstLine="708"/>
        <w:jc w:val="both"/>
        <w:rPr>
          <w:rFonts w:cs="Times New Roman"/>
          <w:b/>
        </w:rPr>
      </w:pPr>
      <w:r w:rsidRPr="00EF7630">
        <w:rPr>
          <w:rFonts w:cs="Times New Roman"/>
          <w:b/>
        </w:rPr>
        <w:t>Scale: Justice</w:t>
      </w:r>
    </w:p>
    <w:p w14:paraId="689423EE" w14:textId="77777777" w:rsidR="003259D8" w:rsidRPr="00EF7630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>29 When comparing all dispatchers in our department, the shift scheduling is fair.</w:t>
      </w:r>
    </w:p>
    <w:p w14:paraId="16335AEC" w14:textId="77777777" w:rsidR="003259D8" w:rsidRDefault="003259D8" w:rsidP="003259D8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Q </w:t>
      </w:r>
      <w:r w:rsidRPr="00EF7630">
        <w:rPr>
          <w:rFonts w:cs="Times New Roman"/>
        </w:rPr>
        <w:t xml:space="preserve">30 When comparing all dispatchers in our department, the allocation of particularly popular and unpopular tasks is </w:t>
      </w:r>
      <w:proofErr w:type="gramStart"/>
      <w:r w:rsidRPr="00EF7630">
        <w:rPr>
          <w:rFonts w:cs="Times New Roman"/>
        </w:rPr>
        <w:t>fairly distributed</w:t>
      </w:r>
      <w:proofErr w:type="gramEnd"/>
      <w:r w:rsidRPr="00EF7630">
        <w:rPr>
          <w:rFonts w:cs="Times New Roman"/>
        </w:rPr>
        <w:t>.</w:t>
      </w:r>
    </w:p>
    <w:p w14:paraId="4B33DF88" w14:textId="77777777" w:rsidR="003259D8" w:rsidRDefault="003259D8" w:rsidP="003259D8">
      <w:pPr>
        <w:spacing w:after="0" w:line="360" w:lineRule="auto"/>
        <w:jc w:val="both"/>
        <w:rPr>
          <w:rFonts w:cs="Times New Roman"/>
          <w:b/>
          <w:bCs/>
        </w:rPr>
      </w:pPr>
    </w:p>
    <w:p w14:paraId="20134F68" w14:textId="77777777" w:rsidR="003259D8" w:rsidRDefault="003259D8" w:rsidP="003259D8">
      <w:pPr>
        <w:spacing w:after="0" w:line="360" w:lineRule="auto"/>
        <w:jc w:val="both"/>
        <w:rPr>
          <w:rFonts w:cs="Times New Roman"/>
          <w:i/>
          <w:iCs/>
        </w:rPr>
      </w:pPr>
      <w:r w:rsidRPr="00683CF3">
        <w:rPr>
          <w:rFonts w:cs="Times New Roman"/>
          <w:b/>
          <w:bCs/>
        </w:rPr>
        <w:t>Abbreviation</w:t>
      </w:r>
      <w:r>
        <w:rPr>
          <w:rFonts w:cs="Times New Roman"/>
          <w:b/>
          <w:bCs/>
        </w:rPr>
        <w:t>s</w:t>
      </w:r>
    </w:p>
    <w:p w14:paraId="1FDA0AF2" w14:textId="77777777" w:rsidR="003259D8" w:rsidRPr="005A0A16" w:rsidRDefault="003259D8" w:rsidP="003259D8">
      <w:pPr>
        <w:spacing w:after="0" w:line="360" w:lineRule="auto"/>
        <w:jc w:val="both"/>
        <w:rPr>
          <w:rFonts w:cs="Times New Roman"/>
          <w:iCs/>
        </w:rPr>
      </w:pPr>
      <w:r w:rsidRPr="005A0A16">
        <w:rPr>
          <w:rFonts w:cs="Times New Roman"/>
          <w:i/>
          <w:iCs/>
        </w:rPr>
        <w:t xml:space="preserve">ISAK-K </w:t>
      </w:r>
      <w:r w:rsidRPr="005A0A16">
        <w:rPr>
          <w:rFonts w:cs="Times New Roman"/>
          <w:i/>
          <w:iCs/>
        </w:rPr>
        <w:tab/>
      </w:r>
      <w:r w:rsidRPr="005A0A16">
        <w:rPr>
          <w:rFonts w:cs="Times New Roman"/>
          <w:iCs/>
        </w:rPr>
        <w:t>- short version of the instrument for stress-related job analysis for hospital physicians</w:t>
      </w:r>
    </w:p>
    <w:p w14:paraId="0AE2A84E" w14:textId="77777777" w:rsidR="003259D8" w:rsidRDefault="003259D8" w:rsidP="003259D8">
      <w:pPr>
        <w:spacing w:line="360" w:lineRule="auto"/>
        <w:jc w:val="both"/>
        <w:rPr>
          <w:rFonts w:cs="Times New Roman"/>
        </w:rPr>
      </w:pPr>
      <w:r w:rsidRPr="00683CF3">
        <w:rPr>
          <w:rFonts w:cs="Times New Roman"/>
          <w:i/>
          <w:iCs/>
        </w:rPr>
        <w:t>Q</w:t>
      </w:r>
      <w:r>
        <w:rPr>
          <w:rFonts w:cs="Times New Roman"/>
          <w:i/>
          <w:iCs/>
        </w:rPr>
        <w:tab/>
      </w:r>
      <w:r>
        <w:rPr>
          <w:rFonts w:cs="Times New Roman"/>
          <w:i/>
          <w:iCs/>
        </w:rPr>
        <w:tab/>
      </w:r>
      <w:r>
        <w:rPr>
          <w:rFonts w:cs="Times New Roman"/>
        </w:rPr>
        <w:t xml:space="preserve"> - Question</w:t>
      </w:r>
    </w:p>
    <w:p w14:paraId="58F1AED1" w14:textId="77777777" w:rsidR="00DE23E8" w:rsidRPr="001549D3" w:rsidRDefault="00DE23E8" w:rsidP="003259D8">
      <w:pPr>
        <w:spacing w:before="240" w:line="360" w:lineRule="auto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4DBCFF" w14:textId="77777777" w:rsidR="0033615B" w:rsidRDefault="0033615B" w:rsidP="00117666">
      <w:pPr>
        <w:spacing w:after="0"/>
      </w:pPr>
      <w:r>
        <w:separator/>
      </w:r>
    </w:p>
  </w:endnote>
  <w:endnote w:type="continuationSeparator" w:id="0">
    <w:p w14:paraId="10B81C4C" w14:textId="77777777" w:rsidR="0033615B" w:rsidRDefault="003361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A66DE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1B79AFD" w:rsidR="00EA66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2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1B79AFD" w:rsidR="00EA66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2D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A66DE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160697E" w:rsidR="00EA66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2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160697E" w:rsidR="00EA66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2D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0BD7C7" w14:textId="77777777" w:rsidR="0033615B" w:rsidRDefault="0033615B" w:rsidP="00117666">
      <w:pPr>
        <w:spacing w:after="0"/>
      </w:pPr>
      <w:r>
        <w:separator/>
      </w:r>
    </w:p>
  </w:footnote>
  <w:footnote w:type="continuationSeparator" w:id="0">
    <w:p w14:paraId="2B3B6AE2" w14:textId="77777777" w:rsidR="0033615B" w:rsidRDefault="003361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A66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A66DE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67436051">
    <w:abstractNumId w:val="0"/>
  </w:num>
  <w:num w:numId="2" w16cid:durableId="1600989272">
    <w:abstractNumId w:val="4"/>
  </w:num>
  <w:num w:numId="3" w16cid:durableId="1523472777">
    <w:abstractNumId w:val="1"/>
  </w:num>
  <w:num w:numId="4" w16cid:durableId="1577471909">
    <w:abstractNumId w:val="5"/>
  </w:num>
  <w:num w:numId="5" w16cid:durableId="8559239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8329392">
    <w:abstractNumId w:val="3"/>
  </w:num>
  <w:num w:numId="7" w16cid:durableId="652417318">
    <w:abstractNumId w:val="6"/>
  </w:num>
  <w:num w:numId="8" w16cid:durableId="1403914090">
    <w:abstractNumId w:val="6"/>
  </w:num>
  <w:num w:numId="9" w16cid:durableId="1218321736">
    <w:abstractNumId w:val="6"/>
  </w:num>
  <w:num w:numId="10" w16cid:durableId="226378872">
    <w:abstractNumId w:val="6"/>
  </w:num>
  <w:num w:numId="11" w16cid:durableId="1678115842">
    <w:abstractNumId w:val="6"/>
  </w:num>
  <w:num w:numId="12" w16cid:durableId="758602206">
    <w:abstractNumId w:val="6"/>
  </w:num>
  <w:num w:numId="13" w16cid:durableId="984428253">
    <w:abstractNumId w:val="3"/>
  </w:num>
  <w:num w:numId="14" w16cid:durableId="1667517001">
    <w:abstractNumId w:val="2"/>
  </w:num>
  <w:num w:numId="15" w16cid:durableId="201670803">
    <w:abstractNumId w:val="2"/>
  </w:num>
  <w:num w:numId="16" w16cid:durableId="665941598">
    <w:abstractNumId w:val="2"/>
  </w:num>
  <w:num w:numId="17" w16cid:durableId="1414742091">
    <w:abstractNumId w:val="2"/>
  </w:num>
  <w:num w:numId="18" w16cid:durableId="2033024199">
    <w:abstractNumId w:val="2"/>
  </w:num>
  <w:num w:numId="19" w16cid:durableId="6642839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00A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4D26"/>
    <w:rsid w:val="002B4A57"/>
    <w:rsid w:val="002C74CA"/>
    <w:rsid w:val="003259D8"/>
    <w:rsid w:val="0033615B"/>
    <w:rsid w:val="003544FB"/>
    <w:rsid w:val="003D2D47"/>
    <w:rsid w:val="003D2F2D"/>
    <w:rsid w:val="00401590"/>
    <w:rsid w:val="00411F27"/>
    <w:rsid w:val="00447801"/>
    <w:rsid w:val="00452E9C"/>
    <w:rsid w:val="00463366"/>
    <w:rsid w:val="004735C8"/>
    <w:rsid w:val="004961FF"/>
    <w:rsid w:val="004C5E1E"/>
    <w:rsid w:val="00517A89"/>
    <w:rsid w:val="005250F2"/>
    <w:rsid w:val="00593EEA"/>
    <w:rsid w:val="005A0C9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22F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1ED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2D09"/>
    <w:rsid w:val="00CC0A3A"/>
    <w:rsid w:val="00CD066B"/>
    <w:rsid w:val="00CE4FEE"/>
    <w:rsid w:val="00DB59C3"/>
    <w:rsid w:val="00DC259A"/>
    <w:rsid w:val="00DE23E8"/>
    <w:rsid w:val="00DE3C2F"/>
    <w:rsid w:val="00E52377"/>
    <w:rsid w:val="00E64E17"/>
    <w:rsid w:val="00E866C9"/>
    <w:rsid w:val="00EA3D3C"/>
    <w:rsid w:val="00EA66DE"/>
    <w:rsid w:val="00F00A5D"/>
    <w:rsid w:val="00F46900"/>
    <w:rsid w:val="00F61D89"/>
    <w:rsid w:val="00F7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5FB8F5-B793-4ED8-A14F-3A25867C1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722</Words>
  <Characters>4122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yle Robinson</cp:lastModifiedBy>
  <cp:revision>5</cp:revision>
  <cp:lastPrinted>2013-10-03T12:51:00Z</cp:lastPrinted>
  <dcterms:created xsi:type="dcterms:W3CDTF">2024-09-23T09:42:00Z</dcterms:created>
  <dcterms:modified xsi:type="dcterms:W3CDTF">2024-09-2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